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A12B97" w:rsidR="00FB3483"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8F9448" w:rsidR="00FB3483" w:rsidRPr="00930A31" w:rsidRDefault="00171E54"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4FF753" w:rsidR="00FB3483"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2-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DED58C" w:rsidR="00FB3483"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5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4F3F18" w:rsidR="00FB3483"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D642AA" w:rsidR="00FB3483"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E020FE" w:rsidR="00FB3483"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7BD0CB" w:rsidR="00FB3483"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C0CFBA" w:rsidR="00FB3483"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0AEEC5" w:rsidR="00930A31"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03B340" w:rsidR="00930A31"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129BFA" w:rsidR="00FB3483" w:rsidRPr="00930A31" w:rsidRDefault="00F631C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7643E1" w:rsidR="00FB3483" w:rsidRPr="00930A31" w:rsidRDefault="00D6407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A79053" w:rsidR="00930A31" w:rsidRPr="00930A31" w:rsidRDefault="00F1753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9EE30A" w:rsidR="00930A31" w:rsidRPr="00930A31" w:rsidRDefault="00F17536" w:rsidP="005979B8">
            <w:pPr>
              <w:pStyle w:val="Default"/>
              <w:spacing w:before="40" w:after="40"/>
              <w:rPr>
                <w:rFonts w:ascii="Arial" w:hAnsi="Arial" w:cs="Arial"/>
                <w:color w:val="auto"/>
                <w:sz w:val="18"/>
                <w:szCs w:val="18"/>
              </w:rPr>
            </w:pPr>
            <w:r>
              <w:rPr>
                <w:rFonts w:ascii="Arial" w:hAnsi="Arial" w:cs="Arial"/>
                <w:color w:val="auto"/>
                <w:sz w:val="18"/>
                <w:szCs w:val="18"/>
              </w:rPr>
              <w:t>Not appli</w:t>
            </w:r>
            <w:r w:rsidR="001B7014">
              <w:rPr>
                <w:rFonts w:ascii="Arial" w:hAnsi="Arial" w:cs="Arial"/>
                <w:color w:val="auto"/>
                <w:sz w:val="18"/>
                <w:szCs w:val="18"/>
              </w:rPr>
              <w:t>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E73CE0" w:rsidR="00930A31"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9EECE2" w:rsidR="00930A31"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2B5910" w:rsidR="00930A31" w:rsidRPr="00930A31" w:rsidRDefault="001B70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0477F4" w:rsidR="00930A31" w:rsidRPr="00930A31" w:rsidRDefault="001B70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7AADE0" w:rsidR="006E5FE2" w:rsidRPr="00930A31" w:rsidRDefault="001B70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6D22F1" w:rsidR="006E5FE2" w:rsidRPr="00930A31" w:rsidRDefault="001B70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E2863A" w:rsidR="00930A31"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0F56EA" w:rsidR="00930A31"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FB242D" w:rsidR="00FB3483" w:rsidRPr="00930A31" w:rsidRDefault="00B200D5" w:rsidP="005979B8">
            <w:pPr>
              <w:pStyle w:val="Default"/>
              <w:spacing w:before="40" w:after="40"/>
              <w:rPr>
                <w:rFonts w:ascii="Arial" w:hAnsi="Arial" w:cs="Arial"/>
                <w:color w:val="auto"/>
                <w:sz w:val="18"/>
                <w:szCs w:val="18"/>
              </w:rPr>
            </w:pPr>
            <w:r>
              <w:rPr>
                <w:rFonts w:ascii="Arial" w:hAnsi="Arial" w:cs="Arial"/>
                <w:color w:val="auto"/>
                <w:sz w:val="18"/>
                <w:szCs w:val="18"/>
              </w:rPr>
              <w:t>p.9-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E27D12" w:rsidR="00FB3483" w:rsidRPr="00930A31" w:rsidRDefault="001B70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E50FC0" w:rsidR="00FB3483" w:rsidRPr="00930A31" w:rsidRDefault="001B70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9A2E76" w:rsidR="00930A31" w:rsidRPr="00930A31" w:rsidRDefault="001B70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F54C7E" w:rsidR="00930A31" w:rsidRPr="00930A31" w:rsidRDefault="001B70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845FB5" w:rsidR="00930A31" w:rsidRPr="00930A31" w:rsidRDefault="001B70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5865BE" w:rsidR="00930A31" w:rsidRPr="00930A31" w:rsidRDefault="001B70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43EC55" w:rsidR="00FB3483" w:rsidRPr="00930A31" w:rsidRDefault="001B70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CE6F90" w:rsidR="00077B44" w:rsidRPr="00930A31" w:rsidRDefault="001B701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50DC44" w:rsidR="00930A31" w:rsidRPr="00930A31" w:rsidRDefault="00B200D5" w:rsidP="00077B44">
            <w:pPr>
              <w:pStyle w:val="Default"/>
              <w:spacing w:before="40" w:after="40"/>
              <w:rPr>
                <w:rFonts w:ascii="Arial" w:hAnsi="Arial" w:cs="Arial"/>
                <w:color w:val="auto"/>
                <w:sz w:val="18"/>
                <w:szCs w:val="18"/>
              </w:rPr>
            </w:pPr>
            <w:r>
              <w:rPr>
                <w:rFonts w:ascii="Arial" w:hAnsi="Arial" w:cs="Arial"/>
                <w:color w:val="auto"/>
                <w:sz w:val="18"/>
                <w:szCs w:val="18"/>
              </w:rPr>
              <w:t>p.15-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CAABE9" w:rsidR="00930A31" w:rsidRPr="00930A31" w:rsidRDefault="00B200D5"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F7E605" w:rsidR="00930A31" w:rsidRPr="00930A31" w:rsidRDefault="00B200D5" w:rsidP="00077B44">
            <w:pPr>
              <w:pStyle w:val="Default"/>
              <w:spacing w:before="40" w:after="40"/>
              <w:rPr>
                <w:rFonts w:ascii="Arial" w:hAnsi="Arial" w:cs="Arial"/>
                <w:color w:val="auto"/>
                <w:sz w:val="18"/>
                <w:szCs w:val="18"/>
              </w:rPr>
            </w:pPr>
            <w:r>
              <w:rPr>
                <w:rFonts w:ascii="Arial" w:hAnsi="Arial" w:cs="Arial"/>
                <w:color w:val="auto"/>
                <w:sz w:val="18"/>
                <w:szCs w:val="18"/>
              </w:rPr>
              <w:t>p.19-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C59F42" w:rsidR="00930A31" w:rsidRPr="00930A31" w:rsidRDefault="00B200D5" w:rsidP="00077B44">
            <w:pPr>
              <w:pStyle w:val="Default"/>
              <w:spacing w:before="40" w:after="40"/>
              <w:rPr>
                <w:rFonts w:ascii="Arial" w:hAnsi="Arial" w:cs="Arial"/>
                <w:color w:val="auto"/>
                <w:sz w:val="18"/>
                <w:szCs w:val="18"/>
              </w:rPr>
            </w:pPr>
            <w:r>
              <w:rPr>
                <w:rFonts w:ascii="Arial" w:hAnsi="Arial" w:cs="Arial"/>
                <w:color w:val="auto"/>
                <w:sz w:val="18"/>
                <w:szCs w:val="18"/>
              </w:rPr>
              <w:t>p.15-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29E06B" w:rsidR="00930A31" w:rsidRPr="00930A31" w:rsidRDefault="00B200D5"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18C620" w:rsidR="00930A31" w:rsidRPr="00930A31" w:rsidRDefault="00B200D5"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2BA9FA" w:rsidR="00930A31" w:rsidRPr="00930A31" w:rsidRDefault="00B200D5"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AA447F" w:rsidR="00077B44" w:rsidRPr="00930A31" w:rsidRDefault="00B200D5"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68316F" w:rsidR="00077B44" w:rsidRPr="00930A31" w:rsidRDefault="00B200D5"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CA263A" w:rsidR="00077B44" w:rsidRPr="00930A31" w:rsidRDefault="000B6B7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877BD" w14:textId="77777777" w:rsidR="00942A0A" w:rsidRDefault="00942A0A">
      <w:r>
        <w:separator/>
      </w:r>
    </w:p>
  </w:endnote>
  <w:endnote w:type="continuationSeparator" w:id="0">
    <w:p w14:paraId="536AA01B" w14:textId="77777777" w:rsidR="00942A0A" w:rsidRDefault="00942A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C600E" w14:textId="77777777" w:rsidR="00942A0A" w:rsidRDefault="00942A0A">
      <w:r>
        <w:separator/>
      </w:r>
    </w:p>
  </w:footnote>
  <w:footnote w:type="continuationSeparator" w:id="0">
    <w:p w14:paraId="27D567D9" w14:textId="77777777" w:rsidR="00942A0A" w:rsidRDefault="00942A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6485D3A" w:rsidR="00947707" w:rsidRPr="00930A31" w:rsidRDefault="00DF733C" w:rsidP="00E324A8">
    <w:pPr>
      <w:pStyle w:val="CM2"/>
      <w:ind w:left="1080"/>
      <w:rPr>
        <w:rFonts w:ascii="Lucida Sans" w:hAnsi="Lucida Sans"/>
        <w:sz w:val="20"/>
        <w:szCs w:val="20"/>
      </w:rPr>
    </w:pPr>
    <w:r>
      <w:rPr>
        <w:rFonts w:ascii="Lucida Sans" w:hAnsi="Lucida Sans"/>
        <w:noProof/>
        <w:sz w:val="20"/>
        <w:szCs w:val="20"/>
        <w:lang w:val="en-IE" w:eastAsia="en-IE"/>
      </w:rPr>
      <w:drawing>
        <wp:anchor distT="0" distB="0" distL="114300" distR="114300" simplePos="0" relativeHeight="251657728" behindDoc="0" locked="0" layoutInCell="1" allowOverlap="1" wp14:anchorId="4F91DF83" wp14:editId="5504DAB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B6B74"/>
    <w:rsid w:val="00152CDB"/>
    <w:rsid w:val="00171E54"/>
    <w:rsid w:val="0018323E"/>
    <w:rsid w:val="00190C83"/>
    <w:rsid w:val="001B7014"/>
    <w:rsid w:val="00246C93"/>
    <w:rsid w:val="00256BAF"/>
    <w:rsid w:val="002A2A06"/>
    <w:rsid w:val="002B24C7"/>
    <w:rsid w:val="003103C2"/>
    <w:rsid w:val="003516AD"/>
    <w:rsid w:val="00363B8D"/>
    <w:rsid w:val="003760FB"/>
    <w:rsid w:val="003B79FF"/>
    <w:rsid w:val="00400A0B"/>
    <w:rsid w:val="004016B8"/>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2A0A"/>
    <w:rsid w:val="00947707"/>
    <w:rsid w:val="009827E5"/>
    <w:rsid w:val="00A215D2"/>
    <w:rsid w:val="00A86593"/>
    <w:rsid w:val="00AB79CE"/>
    <w:rsid w:val="00AE4BBD"/>
    <w:rsid w:val="00B200D5"/>
    <w:rsid w:val="00B51910"/>
    <w:rsid w:val="00C22710"/>
    <w:rsid w:val="00D64074"/>
    <w:rsid w:val="00D95D84"/>
    <w:rsid w:val="00DC4F19"/>
    <w:rsid w:val="00DF733C"/>
    <w:rsid w:val="00E324A8"/>
    <w:rsid w:val="00E66E3A"/>
    <w:rsid w:val="00EB610E"/>
    <w:rsid w:val="00F04479"/>
    <w:rsid w:val="00F17536"/>
    <w:rsid w:val="00F631C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ffa2032-0332-48b7-ab31-e6f9a7e71362">
      <Terms xmlns="http://schemas.microsoft.com/office/infopath/2007/PartnerControls"/>
    </lcf76f155ced4ddcb4097134ff3c332f>
    <TaxCatchAll xmlns="c11dc2f4-2ee9-4144-b133-a3a5a5db7eb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EE131776C5AD348B9D9391E636797E1" ma:contentTypeVersion="13" ma:contentTypeDescription="Create a new document." ma:contentTypeScope="" ma:versionID="ee630de632e60745696a8a93b4578bfd">
  <xsd:schema xmlns:xsd="http://www.w3.org/2001/XMLSchema" xmlns:xs="http://www.w3.org/2001/XMLSchema" xmlns:p="http://schemas.microsoft.com/office/2006/metadata/properties" xmlns:ns2="8ffa2032-0332-48b7-ab31-e6f9a7e71362" xmlns:ns3="c11dc2f4-2ee9-4144-b133-a3a5a5db7eb2" targetNamespace="http://schemas.microsoft.com/office/2006/metadata/properties" ma:root="true" ma:fieldsID="341c98da052da29d3ea5d829ae162573" ns2:_="" ns3:_="">
    <xsd:import namespace="8ffa2032-0332-48b7-ab31-e6f9a7e71362"/>
    <xsd:import namespace="c11dc2f4-2ee9-4144-b133-a3a5a5db7eb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fa2032-0332-48b7-ab31-e6f9a7e713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d0509728-31c9-4ac3-934d-712f3fb036c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11dc2f4-2ee9-4144-b133-a3a5a5db7eb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d3727ead-aaac-4fbd-9d85-430c56191db7}" ma:internalName="TaxCatchAll" ma:showField="CatchAllData" ma:web="c11dc2f4-2ee9-4144-b133-a3a5a5db7eb2">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8F8797-B744-4BFC-B002-0858FD06A76C}">
  <ds:schemaRefs>
    <ds:schemaRef ds:uri="http://schemas.microsoft.com/office/2006/metadata/properties"/>
    <ds:schemaRef ds:uri="http://schemas.microsoft.com/office/infopath/2007/PartnerControls"/>
    <ds:schemaRef ds:uri="8ffa2032-0332-48b7-ab31-e6f9a7e71362"/>
    <ds:schemaRef ds:uri="c11dc2f4-2ee9-4144-b133-a3a5a5db7eb2"/>
  </ds:schemaRefs>
</ds:datastoreItem>
</file>

<file path=customXml/itemProps2.xml><?xml version="1.0" encoding="utf-8"?>
<ds:datastoreItem xmlns:ds="http://schemas.openxmlformats.org/officeDocument/2006/customXml" ds:itemID="{533E86BF-783F-44F0-AE64-4E50009A5B4C}">
  <ds:schemaRefs>
    <ds:schemaRef ds:uri="http://schemas.microsoft.com/sharepoint/v3/contenttype/forms"/>
  </ds:schemaRefs>
</ds:datastoreItem>
</file>

<file path=customXml/itemProps3.xml><?xml version="1.0" encoding="utf-8"?>
<ds:datastoreItem xmlns:ds="http://schemas.openxmlformats.org/officeDocument/2006/customXml" ds:itemID="{42BC9D51-DC79-4515-8CC0-1DAF7E98BE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fa2032-0332-48b7-ab31-e6f9a7e71362"/>
    <ds:schemaRef ds:uri="c11dc2f4-2ee9-4144-b133-a3a5a5db7e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82</Words>
  <Characters>629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rins, Claire</cp:lastModifiedBy>
  <cp:revision>2</cp:revision>
  <cp:lastPrinted>2020-11-24T03:02:00Z</cp:lastPrinted>
  <dcterms:created xsi:type="dcterms:W3CDTF">2023-12-11T16:43:00Z</dcterms:created>
  <dcterms:modified xsi:type="dcterms:W3CDTF">2023-12-11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E131776C5AD348B9D9391E636797E1</vt:lpwstr>
  </property>
</Properties>
</file>